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D37" w:rsidRDefault="009F2D37" w:rsidP="009F2D37">
      <w:bookmarkStart w:id="0" w:name="_GoBack"/>
      <w:r>
        <w:rPr>
          <w:b/>
        </w:rPr>
        <w:t xml:space="preserve">Supplemental </w:t>
      </w:r>
      <w:bookmarkEnd w:id="0"/>
      <w:r>
        <w:rPr>
          <w:b/>
        </w:rPr>
        <w:t>Table 1.</w:t>
      </w:r>
      <w:r>
        <w:t xml:space="preserve"> Treatment characteristics of included studies (N, number of patients; SD, standard deviation; EBL, estimated blood loss; LOA, lysis of adhesions; LAR, low anterior resection; AR, anterior resection; STC, subtotal colectomy; IPAA, ileal pouch anal anastomosis; NR, not reported) </w:t>
      </w:r>
    </w:p>
    <w:tbl>
      <w:tblPr>
        <w:tblStyle w:val="PlainTable2"/>
        <w:tblW w:w="127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92"/>
        <w:gridCol w:w="568"/>
        <w:gridCol w:w="1276"/>
        <w:gridCol w:w="426"/>
        <w:gridCol w:w="1135"/>
        <w:gridCol w:w="1418"/>
        <w:gridCol w:w="1702"/>
        <w:gridCol w:w="1702"/>
        <w:gridCol w:w="1702"/>
        <w:gridCol w:w="994"/>
        <w:gridCol w:w="850"/>
      </w:tblGrid>
      <w:tr w:rsidR="009F2D37" w:rsidTr="009F2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5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 total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rm</w:t>
            </w:r>
          </w:p>
        </w:tc>
        <w:tc>
          <w:tcPr>
            <w:tcW w:w="42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ean Duration of Ileostomy (days, SD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dex Procedure Operative Approach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ype of Stoma Closur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juvant Therapy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ean Operative Time (mins, SD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BL (mL, SD)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OA (%)</w:t>
            </w:r>
          </w:p>
        </w:tc>
      </w:tr>
      <w:tr w:rsidR="009F2D37" w:rsidTr="009F2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Wan, 2021</w:t>
            </w:r>
          </w:p>
        </w:tc>
        <w:tc>
          <w:tcPr>
            <w:tcW w:w="568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</w:t>
            </w:r>
          </w:p>
        </w:tc>
        <w:tc>
          <w:tcPr>
            <w:tcW w:w="426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﻿</w:t>
            </w:r>
            <w:r>
              <w:rPr>
                <w:color w:val="FF0000"/>
                <w:sz w:val="18"/>
                <w:szCs w:val="18"/>
              </w:rPr>
              <w:t>7.6 (6.8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color w:val="000000" w:themeColor="text1"/>
                <w:sz w:val="18"/>
                <w:szCs w:val="18"/>
              </w:rPr>
              <w:t>128.2 (41.7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﻿</w:t>
            </w:r>
            <w:r>
              <w:rPr>
                <w:color w:val="000000" w:themeColor="text1"/>
                <w:sz w:val="18"/>
                <w:szCs w:val="18"/>
              </w:rPr>
              <w:t>73.1 (91.3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2 (87.5)</w:t>
            </w:r>
          </w:p>
        </w:tc>
      </w:tr>
      <w:tr w:rsidR="009F2D37" w:rsidTr="009F2D37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9F2D37" w:rsidRDefault="009F2D3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9F2D37" w:rsidRDefault="009F2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3.0 (18.5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﻿</w:t>
            </w:r>
            <w:r>
              <w:rPr>
                <w:color w:val="000000" w:themeColor="text1"/>
                <w:sz w:val="18"/>
                <w:szCs w:val="18"/>
              </w:rPr>
              <w:t>142.5 (4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﻿</w:t>
            </w:r>
            <w:r>
              <w:rPr>
                <w:color w:val="000000" w:themeColor="text1"/>
                <w:sz w:val="18"/>
                <w:szCs w:val="18"/>
              </w:rPr>
              <w:t>94.2 (88.1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 (41.7)</w:t>
            </w:r>
          </w:p>
        </w:tc>
      </w:tr>
      <w:tr w:rsidR="009F2D37" w:rsidTr="009F2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Su, 2020</w:t>
            </w:r>
          </w:p>
        </w:tc>
        <w:tc>
          <w:tcPr>
            <w:tcW w:w="568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</w:t>
            </w:r>
          </w:p>
        </w:tc>
        <w:tc>
          <w:tcPr>
            <w:tcW w:w="426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.8 (4.5-9.9)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- 30 (10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emotherapy- 20 (66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8.0 (79.3-102.8)*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 (10.0-30.0)*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 (70.0)</w:t>
            </w:r>
          </w:p>
        </w:tc>
      </w:tr>
      <w:tr w:rsidR="009F2D37" w:rsidTr="009F2D37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9F2D37" w:rsidRDefault="009F2D3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9F2D37" w:rsidRDefault="009F2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.5 (5.0-9.7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- 34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emotherapy- 24 (7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7.5 (58.8-116.3)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 (10.0-40.0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 (52.9)</w:t>
            </w:r>
          </w:p>
        </w:tc>
      </w:tr>
      <w:tr w:rsidR="009F2D37" w:rsidTr="009F2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Sujatha-Bhasker, 2018</w:t>
            </w:r>
          </w:p>
        </w:tc>
        <w:tc>
          <w:tcPr>
            <w:tcW w:w="568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3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</w:t>
            </w:r>
          </w:p>
        </w:tc>
        <w:tc>
          <w:tcPr>
            <w:tcW w:w="426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- 7 (8.5) Laparoscopic- 37 (45.0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obotic- 38 (46.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emotherapy- 27 (32.9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5.0 (41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4.95 (19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2 (63.4)</w:t>
            </w:r>
          </w:p>
        </w:tc>
      </w:tr>
      <w:tr w:rsidR="009F2D37" w:rsidTr="009F2D37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9F2D37" w:rsidRDefault="009F2D3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9F2D37" w:rsidRDefault="009F2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- 19 (38.0) Laparoscopic- 14 (28.0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obotic- 17 (3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emotherapy- 12 (2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0.7 (4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.7 (3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 (56.0)</w:t>
            </w:r>
          </w:p>
        </w:tc>
      </w:tr>
      <w:tr w:rsidR="009F2D37" w:rsidTr="009F2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Young, 2015</w:t>
            </w:r>
          </w:p>
        </w:tc>
        <w:tc>
          <w:tcPr>
            <w:tcW w:w="568" w:type="dxa"/>
            <w:vMerge w:val="restart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</w:t>
            </w:r>
          </w:p>
        </w:tc>
        <w:tc>
          <w:tcPr>
            <w:tcW w:w="426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.1 (15.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- 6 (11.3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- 17 (32.1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obotic- 30 (56.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urse string- 47 (88.7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tapled with loose packing- 0 (0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Left open- 6 (11.3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emotherapy- 26 (49.1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adiation therapy- 14 (26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9.0 (45.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.0 (32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2 (60.4)</w:t>
            </w:r>
          </w:p>
        </w:tc>
      </w:tr>
      <w:tr w:rsidR="009F2D37" w:rsidTr="009F2D37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9F2D37" w:rsidRDefault="009F2D3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9F2D37" w:rsidRDefault="009F2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.0 (5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- 21 (26.3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- 45 (56.3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obotic- 14 (1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urse string- 62 (77.5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tapled with loose packing- 5(6.3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Left open- 6 (7.5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emotherapy- 23 (28.8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adiation therapy- 14 (1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3.0 (46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.0 (81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 (26.3)</w:t>
            </w:r>
          </w:p>
        </w:tc>
      </w:tr>
    </w:tbl>
    <w:p w:rsidR="009F2D37" w:rsidRDefault="009F2D37" w:rsidP="009F2D37">
      <w:r>
        <w:t>*=median (range)</w:t>
      </w:r>
    </w:p>
    <w:p w:rsidR="009F2D37" w:rsidRDefault="009F2D37" w:rsidP="009F2D37"/>
    <w:p w:rsidR="009F2D37" w:rsidRDefault="009F2D37" w:rsidP="009F2D37"/>
    <w:p w:rsidR="009F2D37" w:rsidRDefault="009F2D37" w:rsidP="009F2D37">
      <w:r>
        <w:rPr>
          <w:b/>
        </w:rPr>
        <w:t>Supplemental Table 2.</w:t>
      </w:r>
      <w:r>
        <w:t xml:space="preserve"> Postoperative outcomes reported in included studies (N, number of patients; SD, standard deviation; LOS, length of stay; POI, postoperative ileus; AUR, acute urinary retention; UTI, urinary tract infection; sSSI, surgical site infection)</w:t>
      </w:r>
    </w:p>
    <w:tbl>
      <w:tblPr>
        <w:tblStyle w:val="PlainTable2"/>
        <w:tblW w:w="131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94"/>
        <w:gridCol w:w="1276"/>
        <w:gridCol w:w="426"/>
        <w:gridCol w:w="708"/>
        <w:gridCol w:w="993"/>
        <w:gridCol w:w="850"/>
        <w:gridCol w:w="709"/>
        <w:gridCol w:w="709"/>
        <w:gridCol w:w="1417"/>
        <w:gridCol w:w="992"/>
        <w:gridCol w:w="1418"/>
        <w:gridCol w:w="1559"/>
        <w:gridCol w:w="1134"/>
      </w:tblGrid>
      <w:tr w:rsidR="009F2D37" w:rsidTr="009F2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rPr>
                <w:b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Arm</w:t>
            </w:r>
          </w:p>
        </w:tc>
        <w:tc>
          <w:tcPr>
            <w:tcW w:w="42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Mean LOS (days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 Morbidity (%)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 POI (%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 AUR (%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 UTI (%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 Anastomotic leak (%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 sSSI (%)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 intraabdominal abscess (%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 intestinal obstruction (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Median Cost (USD, range)</w:t>
            </w:r>
          </w:p>
        </w:tc>
      </w:tr>
      <w:tr w:rsidR="009F2D37" w:rsidTr="009F2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Wan, 202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</w:t>
            </w:r>
          </w:p>
        </w:tc>
        <w:tc>
          <w:tcPr>
            <w:tcW w:w="426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.3 (4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0.4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2)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224.6**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¶</w:t>
            </w:r>
          </w:p>
        </w:tc>
      </w:tr>
      <w:tr w:rsidR="009F2D37" w:rsidTr="009F2D37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9F2D37" w:rsidRDefault="009F2D3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.8  (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2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6.7)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156.8**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¶</w:t>
            </w:r>
          </w:p>
        </w:tc>
      </w:tr>
      <w:tr w:rsidR="009F2D37" w:rsidTr="009F2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Su, 20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</w:t>
            </w:r>
          </w:p>
        </w:tc>
        <w:tc>
          <w:tcPr>
            <w:tcW w:w="426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6.0 (6.0-7.0)*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 (3.3) </w:t>
            </w:r>
          </w:p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(6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9F2D37" w:rsidTr="009F2D37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9F2D37" w:rsidRDefault="009F2D3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7.0 (6.0-7.0)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 (2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9F2D37" w:rsidTr="009F2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Sujatha-Bhasker, 201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</w:t>
            </w:r>
          </w:p>
        </w:tc>
        <w:tc>
          <w:tcPr>
            <w:tcW w:w="426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1 (2.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 (11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 (4.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 (4.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017.5 (9820.3-13065.8)</w:t>
            </w:r>
          </w:p>
        </w:tc>
      </w:tr>
      <w:tr w:rsidR="009F2D37" w:rsidTr="009F2D37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9F2D37" w:rsidRDefault="009F2D3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4 (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 (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386.0 (9127.0-13855.0)</w:t>
            </w:r>
          </w:p>
        </w:tc>
      </w:tr>
      <w:tr w:rsidR="009F2D37" w:rsidTr="009F2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Young, 20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aparoscopic</w:t>
            </w:r>
          </w:p>
        </w:tc>
        <w:tc>
          <w:tcPr>
            <w:tcW w:w="426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3 (4.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 (16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 (5.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 (1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(3.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 (1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9F2D37" w:rsidRDefault="009F2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9F2D37" w:rsidTr="009F2D37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9F2D37" w:rsidRDefault="009F2D3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7 (4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 (21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(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 (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(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 (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F2D37" w:rsidRDefault="009F2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</w:tbl>
    <w:p w:rsidR="009F2D37" w:rsidRDefault="009F2D37" w:rsidP="009F2D37">
      <w:pPr>
        <w:rPr>
          <w:bCs/>
        </w:rPr>
      </w:pPr>
      <w:r>
        <w:rPr>
          <w:bCs/>
        </w:rPr>
        <w:t>*=median (range); **mean</w:t>
      </w:r>
      <w:r>
        <w:t xml:space="preserve"> (no measure of central tendency); ¶converted from RMB to USD based on average 2021 exchange rate</w:t>
      </w:r>
    </w:p>
    <w:p w:rsidR="009F2D37" w:rsidRDefault="009F2D37" w:rsidP="009F2D37"/>
    <w:p w:rsidR="009513BE" w:rsidRDefault="009513BE"/>
    <w:sectPr w:rsidR="009513BE" w:rsidSect="009F2D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83B"/>
    <w:rsid w:val="0014583B"/>
    <w:rsid w:val="009513BE"/>
    <w:rsid w:val="009F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F2D37"/>
    <w:pPr>
      <w:spacing w:after="0" w:line="240" w:lineRule="auto"/>
    </w:pPr>
    <w:rPr>
      <w:lang w:val="en-CA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F2D37"/>
    <w:pPr>
      <w:spacing w:after="0" w:line="240" w:lineRule="auto"/>
    </w:pPr>
    <w:rPr>
      <w:lang w:val="en-CA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03-22T05:31:00Z</dcterms:created>
  <dcterms:modified xsi:type="dcterms:W3CDTF">2023-03-22T05:31:00Z</dcterms:modified>
</cp:coreProperties>
</file>